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UniversLTStd-Black" w:hAnsi="UniversLTStd-Black" w:cs="UniversLTStd-Black"/>
          <w:sz w:val="16"/>
          <w:szCs w:val="16"/>
        </w:rPr>
      </w:pPr>
      <w:r>
        <w:rPr>
          <w:rFonts w:ascii="UniversLTStd-Black" w:hAnsi="UniversLTStd-Black" w:cs="UniversLTStd-Black"/>
          <w:sz w:val="16"/>
          <w:szCs w:val="16"/>
        </w:rPr>
        <w:t>REFERENCES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1. Recommendations of the International Task Forc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for Disease Eradication. MMWR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Recomm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p </w:t>
      </w:r>
      <w:r>
        <w:rPr>
          <w:rFonts w:ascii="MinionPro-Bold" w:hAnsi="MinionPro-Bold" w:cs="MinionPro-Bold"/>
          <w:b/>
          <w:bCs/>
          <w:sz w:val="19"/>
          <w:szCs w:val="19"/>
        </w:rPr>
        <w:t>1993</w:t>
      </w:r>
      <w:r>
        <w:rPr>
          <w:rFonts w:ascii="MinionPro-Regular" w:hAnsi="MinionPro-Regular" w:cs="MinionPro-Regular"/>
          <w:sz w:val="19"/>
          <w:szCs w:val="19"/>
        </w:rPr>
        <w:t>;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42(RR-16):1–38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. Patel MK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umolard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L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Nedelec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Y, et al. Progress toward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regional measles elimination—worldwide, 2000–2018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MMWR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orb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ortal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kl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p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68:1105–11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3. Grant GB, Desai S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umolard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L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Kretsinge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K, Reef SE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Progress toward rubella and congenital rubella syndrom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control and elimination—worldwide, 2000–2018. MMWR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orb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ortal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kl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p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68:855–9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lotki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SA. Mumps: a pain in the neck. J Pediatric Infect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Dis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oc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7:91–2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5. World Health Organization. Report of the thirtieth meeting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of the International Task Force for disease eradication, 22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October 2019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kl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pidemio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c </w:t>
      </w:r>
      <w:r>
        <w:rPr>
          <w:rFonts w:ascii="MinionPro-Bold" w:hAnsi="MinionPro-Bold" w:cs="MinionPro-Bold"/>
          <w:b/>
          <w:bCs/>
          <w:sz w:val="19"/>
          <w:szCs w:val="19"/>
        </w:rPr>
        <w:t>2020</w:t>
      </w:r>
      <w:r>
        <w:rPr>
          <w:rFonts w:ascii="MinionPro-Regular" w:hAnsi="MinionPro-Regular" w:cs="MinionPro-Regular"/>
          <w:sz w:val="19"/>
          <w:szCs w:val="19"/>
        </w:rPr>
        <w:t>; 95:61–8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6. Reef S. Chapter 53: Rubella vaccines. In: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lotkin’s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vaccines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7th ed. Philadelphia, PA: Elsevier, </w:t>
      </w:r>
      <w:r>
        <w:rPr>
          <w:rFonts w:ascii="MinionPro-Bold" w:hAnsi="MinionPro-Bold" w:cs="MinionPro-Bold"/>
          <w:b/>
          <w:bCs/>
          <w:sz w:val="19"/>
          <w:szCs w:val="19"/>
        </w:rPr>
        <w:t>2017</w:t>
      </w:r>
      <w:r>
        <w:rPr>
          <w:rFonts w:ascii="MinionPro-Regular" w:hAnsi="MinionPro-Regular" w:cs="MinionPro-Regular"/>
          <w:sz w:val="19"/>
          <w:szCs w:val="19"/>
        </w:rPr>
        <w:t>:970–1000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7. World Health Organization. Rubella vaccines: WHO positio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paper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kl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pidemio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c </w:t>
      </w:r>
      <w:r>
        <w:rPr>
          <w:rFonts w:ascii="MinionPro-Bold" w:hAnsi="MinionPro-Bold" w:cs="MinionPro-Bold"/>
          <w:b/>
          <w:bCs/>
          <w:sz w:val="19"/>
          <w:szCs w:val="19"/>
        </w:rPr>
        <w:t>2011</w:t>
      </w:r>
      <w:r>
        <w:rPr>
          <w:rFonts w:ascii="MinionPro-Regular" w:hAnsi="MinionPro-Regular" w:cs="MinionPro-Regular"/>
          <w:sz w:val="19"/>
          <w:szCs w:val="19"/>
        </w:rPr>
        <w:t>; 86:301–16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8. World Health Organization. Rubella vaccines: WHO positio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paper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kl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pidemio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c </w:t>
      </w:r>
      <w:r>
        <w:rPr>
          <w:rFonts w:ascii="MinionPro-Bold" w:hAnsi="MinionPro-Bold" w:cs="MinionPro-Bold"/>
          <w:b/>
          <w:bCs/>
          <w:sz w:val="19"/>
          <w:szCs w:val="19"/>
        </w:rPr>
        <w:t>2020</w:t>
      </w:r>
      <w:r>
        <w:rPr>
          <w:rFonts w:ascii="MinionPro-Regular" w:hAnsi="MinionPro-Regular" w:cs="MinionPro-Regular"/>
          <w:sz w:val="19"/>
          <w:szCs w:val="19"/>
        </w:rPr>
        <w:t>; 95:301–24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9. Castillo-Solórzano C, Carrasco P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Tambin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G, Reef S,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ran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, de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Quadros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CA. New horizons in the control of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rubella and prevention of congenital rubella syndrome i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the Americas. J 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03</w:t>
      </w:r>
      <w:r>
        <w:rPr>
          <w:rFonts w:ascii="MinionPro-Regular" w:hAnsi="MinionPro-Regular" w:cs="MinionPro-Regular"/>
          <w:sz w:val="19"/>
          <w:szCs w:val="19"/>
        </w:rPr>
        <w:t>; 187:S146–52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0. Castillo-Solórzano C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arsigl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C, Bravo-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Alcántar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P, et al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Elimination of rubella and congenital rubella syndrome i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the Americas. J 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11</w:t>
      </w:r>
      <w:r>
        <w:rPr>
          <w:rFonts w:ascii="MinionPro-Regular" w:hAnsi="MinionPro-Regular" w:cs="MinionPro-Regular"/>
          <w:sz w:val="19"/>
          <w:szCs w:val="19"/>
        </w:rPr>
        <w:t>; 204:S571–8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1. Zimmerman LA, Muscat M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Jankovic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, et al. Status of 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and congenital rubella syndrome surveillance, 2005–2009, the World Health Organization European Region. J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11</w:t>
      </w:r>
      <w:r>
        <w:rPr>
          <w:rFonts w:ascii="MinionPro-Regular" w:hAnsi="MinionPro-Regular" w:cs="MinionPro-Regular"/>
          <w:sz w:val="19"/>
          <w:szCs w:val="19"/>
        </w:rPr>
        <w:t>; 204:S381–8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2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att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SS, O’Connor PM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Jankovic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, et al. Progress and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challenges in measles and rubella elimination in the WHO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European Region. Vaccine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36:5408–15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3. Knapp JK, Mariano KM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astor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, et al. Progress toward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rubella elimination—Western Pacific Region, 2000–2019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MMWR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orb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ortal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kl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p </w:t>
      </w:r>
      <w:r>
        <w:rPr>
          <w:rFonts w:ascii="MinionPro-Bold" w:hAnsi="MinionPro-Bold" w:cs="MinionPro-Bold"/>
          <w:b/>
          <w:bCs/>
          <w:sz w:val="19"/>
          <w:szCs w:val="19"/>
        </w:rPr>
        <w:t>2020</w:t>
      </w:r>
      <w:r>
        <w:rPr>
          <w:rFonts w:ascii="MinionPro-Regular" w:hAnsi="MinionPro-Regular" w:cs="MinionPro-Regular"/>
          <w:sz w:val="19"/>
          <w:szCs w:val="19"/>
        </w:rPr>
        <w:t>; 69:744–50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4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Luc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asresh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BG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Katsand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, Fall A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hibesh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E. Th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impact of recent rubella vaccine introduction in 5 countries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in the African Region. J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Immuno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c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(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uppl</w:t>
      </w:r>
      <w:proofErr w:type="spellEnd"/>
      <w:r>
        <w:rPr>
          <w:rFonts w:ascii="MinionPro-Regular" w:hAnsi="MinionPro-Regular" w:cs="MinionPro-Regular"/>
          <w:sz w:val="19"/>
          <w:szCs w:val="19"/>
        </w:rPr>
        <w:t>):108–12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5. Thompson KM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Odahowsk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CL. The costs and valuatio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of health impacts of measles and rubella risk management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policies. Risk Anal </w:t>
      </w:r>
      <w:r>
        <w:rPr>
          <w:rFonts w:ascii="MinionPro-Bold" w:hAnsi="MinionPro-Bold" w:cs="MinionPro-Bold"/>
          <w:b/>
          <w:bCs/>
          <w:sz w:val="19"/>
          <w:szCs w:val="19"/>
        </w:rPr>
        <w:t>2016</w:t>
      </w:r>
      <w:r>
        <w:rPr>
          <w:rFonts w:ascii="MinionPro-Regular" w:hAnsi="MinionPro-Regular" w:cs="MinionPro-Regular"/>
          <w:sz w:val="19"/>
          <w:szCs w:val="19"/>
        </w:rPr>
        <w:t>; 36:1357–82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6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Vynnyck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E, Papadopoulos T, Angelis K. The impact of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measles-rubella vaccination on the morbidity and mortality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from congenital rubella syndrome in 92 countries. Hum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Vacci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Immunothe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15:309–16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17. World Health Organization. Proceedings of the Global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Technical Consultation to assess the feasibility of measles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eradication, 28–30 July 2010. J 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11</w:t>
      </w:r>
      <w:r>
        <w:rPr>
          <w:rFonts w:ascii="MinionPro-Regular" w:hAnsi="MinionPro-Regular" w:cs="MinionPro-Regular"/>
          <w:sz w:val="19"/>
          <w:szCs w:val="19"/>
        </w:rPr>
        <w:t>; 204:S4–13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18. World Health Organization. Meeting of the Strategic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Advisory Group of Experts on Immunization, Nov. 2010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Summary, conclusions and recommendations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kly</w:t>
      </w:r>
      <w:proofErr w:type="spellEnd"/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pidemio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c </w:t>
      </w:r>
      <w:r>
        <w:rPr>
          <w:rFonts w:ascii="MinionPro-Bold" w:hAnsi="MinionPro-Bold" w:cs="MinionPro-Bold"/>
          <w:b/>
          <w:bCs/>
          <w:sz w:val="19"/>
          <w:szCs w:val="19"/>
        </w:rPr>
        <w:t>2011</w:t>
      </w:r>
      <w:r>
        <w:rPr>
          <w:rFonts w:ascii="MinionPro-Regular" w:hAnsi="MinionPro-Regular" w:cs="MinionPro-Regular"/>
          <w:sz w:val="19"/>
          <w:szCs w:val="19"/>
        </w:rPr>
        <w:t>; 86:1–16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19. World Health Organization. Meeting of the International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Task for Disease Eradication, Nov. 2015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kl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pidemiol</w:t>
      </w:r>
      <w:proofErr w:type="spellEnd"/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Rec </w:t>
      </w:r>
      <w:r>
        <w:rPr>
          <w:rFonts w:ascii="MinionPro-Bold" w:hAnsi="MinionPro-Bold" w:cs="MinionPro-Bold"/>
          <w:b/>
          <w:bCs/>
          <w:sz w:val="19"/>
          <w:szCs w:val="19"/>
        </w:rPr>
        <w:t>2016</w:t>
      </w:r>
      <w:r>
        <w:rPr>
          <w:rFonts w:ascii="MinionPro-Regular" w:hAnsi="MinionPro-Regular" w:cs="MinionPro-Regular"/>
          <w:sz w:val="19"/>
          <w:szCs w:val="19"/>
        </w:rPr>
        <w:t>; 91:61–70.</w:t>
      </w:r>
    </w:p>
    <w:p w:rsidR="008B1872" w:rsidRDefault="00AE0EE3" w:rsidP="00A5056C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lastRenderedPageBreak/>
        <w:t xml:space="preserve">20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lotki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SA. Measles: breakouts and breakthroughs. J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Pediatric Infect Dis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oc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8:289–90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1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imech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W, Mulders MN. A 16-year review of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eroprevalence</w:t>
      </w:r>
      <w:proofErr w:type="spellEnd"/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studies on measles and rubella. Vaccine </w:t>
      </w:r>
      <w:r>
        <w:rPr>
          <w:rFonts w:ascii="MinionPro-Bold" w:hAnsi="MinionPro-Bold" w:cs="MinionPro-Bold"/>
          <w:b/>
          <w:bCs/>
          <w:sz w:val="19"/>
          <w:szCs w:val="19"/>
        </w:rPr>
        <w:t>2016</w:t>
      </w:r>
      <w:r>
        <w:rPr>
          <w:rFonts w:ascii="MinionPro-Regular" w:hAnsi="MinionPro-Regular" w:cs="MinionPro-Regular"/>
          <w:sz w:val="19"/>
          <w:szCs w:val="19"/>
        </w:rPr>
        <w:t>;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34:4110–8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2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LeBaro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CW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Forghan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B, Matter L, et al. Persistence of 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antibodies after 2 doses of measles-mumps-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vaccine. J 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09</w:t>
      </w:r>
      <w:r>
        <w:rPr>
          <w:rFonts w:ascii="MinionPro-Regular" w:hAnsi="MinionPro-Regular" w:cs="MinionPro-Regular"/>
          <w:sz w:val="19"/>
          <w:szCs w:val="19"/>
        </w:rPr>
        <w:t>; 200:888–99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3. Orenstein WA, Cairns L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Hinma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Nkowan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B, Olive JM,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Reingold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L. Measles and Rubella Global Strategic Pla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2012–2020 midterm review report: background and summary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Vaccine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36:A35–42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4. Patel MK, Gibson R, Cohen A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umolard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L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Gacic-Dobo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. Global landscape of measles and rubella surveillance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Vaccine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36:7385–92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5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ukas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, Campbell H, Brown K, et al. Rubella infection i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pregnancy and congenital rubella in United Kingdom, 2003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to 2016. Euro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urveil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23:17-00381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6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eppälä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EM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López-Pere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N, Torres de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ie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V,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chevarrí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E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Fernández-Garcí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, Masa-Calles J. Last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cases of rubella and congenital rubella syndrome in Spain,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1997-2016: the success of a vaccination program. Vaccin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37:169–75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7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eraud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G, Abrams S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eutels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P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ervaux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B, Hens N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Resurgence risk for measles, mumps and rubella in Franc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in 2018 and 2020. Euro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urveil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23:1700796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8. Bianchi FP, De Nitto S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tefanizz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P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Larocc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MV,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Germinario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CA, Tafuri S. Immunity to rubella: an Italian retrospectiv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cohort study. BMC Public Health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19:1490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9. Giambi C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Fili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, Rota MC, et al. Congenital rubella still 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public health problem in Italy: analysis of national surveillanc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data from 2005 to 2013. Euro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urveil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5</w:t>
      </w:r>
      <w:r>
        <w:rPr>
          <w:rFonts w:ascii="MinionPro-Regular" w:hAnsi="MinionPro-Regular" w:cs="MinionPro-Regular"/>
          <w:sz w:val="19"/>
          <w:szCs w:val="19"/>
        </w:rPr>
        <w:t>; 20:21103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30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urheka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avdeka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enakapp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, et al. Sentinel surveillanc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for congenital rubella syndrome—India, 2016-2017. MMWR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orb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ortal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kl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p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67:1012–6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31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ilani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K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Verm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S, Kumar P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achdev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K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Jayashre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,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Singh M. Congenital rubella syndrome at tertiary care hospital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in north India: results from a retrospective assessment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J Trop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ediat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65:297–300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32. Wang C, Zhu Z, Xu Q, et al. Progress towards rubella eliminatio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after implementation of rubella immunization for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over 20 years in Shandong province, China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c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p </w:t>
      </w:r>
      <w:r>
        <w:rPr>
          <w:rFonts w:ascii="MinionPro-Bold" w:hAnsi="MinionPro-Bold" w:cs="MinionPro-Bold"/>
          <w:b/>
          <w:bCs/>
          <w:sz w:val="19"/>
          <w:szCs w:val="19"/>
        </w:rPr>
        <w:t>2017</w:t>
      </w:r>
      <w:r>
        <w:rPr>
          <w:rFonts w:ascii="MinionPro-Regular" w:hAnsi="MinionPro-Regular" w:cs="MinionPro-Regular"/>
          <w:sz w:val="19"/>
          <w:szCs w:val="19"/>
        </w:rPr>
        <w:t>;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7:17982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33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eng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Q, Luo J, Li L, et al. Rubella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eroprevalenc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mong pregnant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women in Beijing, China. BMC 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18:130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34. Su Q, Ma C, Wen N, et al. Epidemiological profile and progress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toward rubella elimination in China. 10 years after nationwid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introduction of rubella vaccine. Vaccine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36:2079–85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35. Lee H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Kayano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T, Nishiura H. Predicting congenital 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syndrome in Japan, 2018-2019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Int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 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82:1–5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36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Jinda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K, Funaki T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Nishijim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T, Takakura S, Noda H,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Miyake K. Towards rubella elimination in Japan. Lancet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18:713–4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37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Ujii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. Rubella resurgence in Japan 2018–2019. J Travel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Med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26:taz047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38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dirisuriy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C, Beard FH, Hendry AJ, et al. Australian 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erosurve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2012-2013: on track for elimination?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Vaccine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36:2794–8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39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ursk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KN, Tituli C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Ogaog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, et al. An outbreak investigatio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of congenital rubella syndrome in Solomon Islands,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2013. Western Pac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urveil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sponse J </w:t>
      </w:r>
      <w:r>
        <w:rPr>
          <w:rFonts w:ascii="MinionPro-Bold" w:hAnsi="MinionPro-Bold" w:cs="MinionPro-Bold"/>
          <w:b/>
          <w:bCs/>
          <w:sz w:val="19"/>
          <w:szCs w:val="19"/>
        </w:rPr>
        <w:t>2016</w:t>
      </w:r>
      <w:r>
        <w:rPr>
          <w:rFonts w:ascii="MinionPro-Regular" w:hAnsi="MinionPro-Regular" w:cs="MinionPro-Regular"/>
          <w:sz w:val="19"/>
          <w:szCs w:val="19"/>
        </w:rPr>
        <w:t>; 7:10–3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0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ukut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E, Waku-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Kouomou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, Abernathy E, et al. Genotypes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of rubella virus and the epidemiology of rubella infections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in the Democratic Republic of the Congo, 2004-2013. J Med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Viro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6</w:t>
      </w:r>
      <w:r>
        <w:rPr>
          <w:rFonts w:ascii="MinionPro-Regular" w:hAnsi="MinionPro-Regular" w:cs="MinionPro-Regular"/>
          <w:sz w:val="19"/>
          <w:szCs w:val="19"/>
        </w:rPr>
        <w:t>; 88:1677–84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1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Kadjo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HA, Waku-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Kouomou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Adagb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, et al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Epidemiology of rubella infection and genotyping of 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virus in Cote d’Ivoire, 2012-2016. J Med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Viro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90:1687–94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2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ined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G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ondimagegnehu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nquselassi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F. 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outbreak in the school children, Addis Ababa, Ethiopia: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February-April 2018. BMC 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19:267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3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Gieles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NC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utsaerts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EAML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Kwatr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G, et al. Rubella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eroprevalence</w:t>
      </w:r>
      <w:proofErr w:type="spellEnd"/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in pregnant women living with and without HIV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in Soweto, South Africa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Int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 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20</w:t>
      </w:r>
      <w:r>
        <w:rPr>
          <w:rFonts w:ascii="MinionPro-Regular" w:hAnsi="MinionPro-Regular" w:cs="MinionPro-Regular"/>
          <w:sz w:val="19"/>
          <w:szCs w:val="19"/>
        </w:rPr>
        <w:t>; 91:255–60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4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irambo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M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Aboud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S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ush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F, et al. Serological evidenc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of acute rubella infection among under-fives i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Mwanza: a threat to increasing rates of congenital 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syndrome in Tanzania. Ital J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ediat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6</w:t>
      </w:r>
      <w:r>
        <w:rPr>
          <w:rFonts w:ascii="MinionPro-Regular" w:hAnsi="MinionPro-Regular" w:cs="MinionPro-Regular"/>
          <w:sz w:val="19"/>
          <w:szCs w:val="19"/>
        </w:rPr>
        <w:t>; 42:54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5. Alfonso VH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osh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H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ukad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P, et al. Prevalence of 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antibodies among children in the Democratic Republic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of the Congo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ediat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Infect Dis J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37:28–34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6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otaz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NV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anamel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, Smit S, et al. Congenital 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syndrome surveillance in South Africa using a sentinel sit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approach: a cross-sectional study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Cli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Infect Dis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68:1658–64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7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angtan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P, Evans SJW, Lange B, et al. Safety profile of rubella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vaccine administered to pregnant women: a systematic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review of pregnancy related adverse events following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immunisation</w:t>
      </w:r>
      <w:proofErr w:type="spellEnd"/>
      <w:r>
        <w:rPr>
          <w:rFonts w:ascii="MinionPro-Regular" w:hAnsi="MinionPro-Regular" w:cs="MinionPro-Regular"/>
          <w:sz w:val="19"/>
          <w:szCs w:val="19"/>
        </w:rPr>
        <w:t>, including congenital rubella syndrome and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congenital rubella infection in the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foetus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or infant. Vaccin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20</w:t>
      </w:r>
      <w:r>
        <w:rPr>
          <w:rFonts w:ascii="MinionPro-Regular" w:hAnsi="MinionPro-Regular" w:cs="MinionPro-Regular"/>
          <w:sz w:val="19"/>
          <w:szCs w:val="19"/>
        </w:rPr>
        <w:t>; 38:963–78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8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erelygin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L, Chen MH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uppiah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S, et al. Infectious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vaccinederived</w:t>
      </w:r>
      <w:proofErr w:type="spellEnd"/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rubella viruses emerge, persist, and evolve i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cutaneous granulomas of children with primary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immunodeficiencies</w:t>
      </w:r>
      <w:proofErr w:type="spellEnd"/>
      <w:r>
        <w:rPr>
          <w:rFonts w:ascii="MinionPro-Regular" w:hAnsi="MinionPro-Regular" w:cs="MinionPro-Regular"/>
          <w:sz w:val="19"/>
          <w:szCs w:val="19"/>
        </w:rPr>
        <w:t>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LoS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athog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15:e1008080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9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Carry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S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Feyssaguet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ove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M, Di Paolo E. Long-term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immunogenicity of measles, mumps and rubella-containing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vaccines in healthy young children: a 10-year follow-up.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Vaccine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37:5323–31.</w:t>
      </w:r>
    </w:p>
    <w:p w:rsidR="00AE0EE3" w:rsidRDefault="00AE0EE3" w:rsidP="00AE0EE3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50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iellik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avidki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I, Esposito S, et al. Slow progress in finalizing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measles and rubella elimination in the European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Region. Health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Aff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(Millwood) </w:t>
      </w:r>
      <w:r>
        <w:rPr>
          <w:rFonts w:ascii="MinionPro-Bold" w:hAnsi="MinionPro-Bold" w:cs="MinionPro-Bold"/>
          <w:b/>
          <w:bCs/>
          <w:sz w:val="19"/>
          <w:szCs w:val="19"/>
        </w:rPr>
        <w:t>2016</w:t>
      </w:r>
      <w:r>
        <w:rPr>
          <w:rFonts w:ascii="MinionPro-Regular" w:hAnsi="MinionPro-Regular" w:cs="MinionPro-Regular"/>
          <w:sz w:val="19"/>
          <w:szCs w:val="19"/>
        </w:rPr>
        <w:t>; 35:322–6.</w:t>
      </w:r>
    </w:p>
    <w:p w:rsidR="00AE0EE3" w:rsidRDefault="00AE0EE3" w:rsidP="00A5056C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51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Hinma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R. Measles and rubella eradication. Vaccine</w:t>
      </w:r>
      <w:r w:rsidR="00A5056C"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36:1–3.</w:t>
      </w:r>
    </w:p>
    <w:p w:rsidR="00A5056C" w:rsidRDefault="00A5056C" w:rsidP="00A5056C">
      <w:pPr>
        <w:autoSpaceDE w:val="0"/>
        <w:autoSpaceDN w:val="0"/>
        <w:adjustRightInd w:val="0"/>
        <w:spacing w:after="0" w:line="240" w:lineRule="auto"/>
      </w:pPr>
      <w:bookmarkStart w:id="0" w:name="_GoBack"/>
      <w:bookmarkEnd w:id="0"/>
    </w:p>
    <w:sectPr w:rsidR="00A50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niversLTStd-Blac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3DA"/>
    <w:rsid w:val="002153DA"/>
    <w:rsid w:val="008B1872"/>
    <w:rsid w:val="00A5056C"/>
    <w:rsid w:val="00AE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EECFF"/>
  <w15:chartTrackingRefBased/>
  <w15:docId w15:val="{44BBE787-AE7D-4B52-9E8C-EFB2079E8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253</Words>
  <Characters>714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M</dc:creator>
  <cp:keywords/>
  <dc:description/>
  <cp:lastModifiedBy>Dilip M</cp:lastModifiedBy>
  <cp:revision>2</cp:revision>
  <dcterms:created xsi:type="dcterms:W3CDTF">2021-07-07T15:26:00Z</dcterms:created>
  <dcterms:modified xsi:type="dcterms:W3CDTF">2021-07-07T16:03:00Z</dcterms:modified>
</cp:coreProperties>
</file>